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5EB545">
      <w:pPr>
        <w:jc w:val="both"/>
        <w:rPr>
          <w:rFonts w:ascii="Times New Roman" w:hAnsi="Times New Roman" w:eastAsia="Calibri"/>
          <w:b/>
          <w:sz w:val="24"/>
          <w:szCs w:val="24"/>
        </w:rPr>
      </w:pPr>
      <w:r>
        <w:rPr>
          <w:rFonts w:ascii="Times New Roman" w:hAnsi="Times New Roman" w:eastAsia="Calibri"/>
          <w:b/>
          <w:sz w:val="24"/>
          <w:szCs w:val="24"/>
        </w:rPr>
        <w:t xml:space="preserve">Table S3. </w:t>
      </w:r>
      <w:bookmarkStart w:id="0" w:name="_GoBack"/>
      <w:bookmarkEnd w:id="0"/>
    </w:p>
    <w:tbl>
      <w:tblPr>
        <w:tblStyle w:val="3"/>
        <w:tblW w:w="92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14:paraId="729FC9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6787D40B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mponents 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A6BF75A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1D50314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2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01D5DE6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3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067FDAA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4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6964171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5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E4E4BE5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6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F829FB0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ind w:left="6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7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6D8E31E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8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2D3B194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9</w:t>
            </w:r>
          </w:p>
        </w:tc>
      </w:tr>
      <w:tr w14:paraId="1A66D8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5C6540F">
            <w:pPr>
              <w:tabs>
                <w:tab w:val="left" w:pos="8140"/>
                <w:tab w:val="left" w:pos="1254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igenvalue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1D921F6">
            <w:pPr>
              <w:spacing w:before="0" w:beforeAutospacing="0" w:after="0" w:line="271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817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C52941F">
            <w:pPr>
              <w:spacing w:before="0" w:beforeAutospacing="0" w:after="0" w:line="271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702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DFDE030">
            <w:pPr>
              <w:spacing w:before="0" w:beforeAutospacing="0" w:after="0" w:line="271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D88BACF">
            <w:pPr>
              <w:spacing w:before="0" w:beforeAutospacing="0" w:after="0" w:line="271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FC8BE1B">
            <w:pPr>
              <w:spacing w:before="0" w:beforeAutospacing="0" w:after="0" w:line="271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E2A281C">
            <w:pPr>
              <w:spacing w:before="0" w:beforeAutospacing="0" w:after="0" w:line="271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6C1959B">
            <w:pPr>
              <w:spacing w:before="0" w:beforeAutospacing="0" w:after="0" w:line="271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8965454">
            <w:pPr>
              <w:spacing w:before="0" w:beforeAutospacing="0" w:after="0" w:line="271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E416BEF">
            <w:pPr>
              <w:spacing w:before="0" w:beforeAutospacing="0" w:after="0" w:line="271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 w14:paraId="73E3F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73521A9D">
            <w:pPr>
              <w:tabs>
                <w:tab w:val="left" w:pos="817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ndard deviation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D8548A9">
            <w:pPr>
              <w:tabs>
                <w:tab w:val="left" w:pos="817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67C8765">
            <w:pPr>
              <w:tabs>
                <w:tab w:val="left" w:pos="817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0B8A5F2">
            <w:pPr>
              <w:tabs>
                <w:tab w:val="left" w:pos="817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71F40FA">
            <w:pPr>
              <w:tabs>
                <w:tab w:val="left" w:pos="817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C63F035">
            <w:pPr>
              <w:tabs>
                <w:tab w:val="left" w:pos="817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C2943DA">
            <w:pPr>
              <w:tabs>
                <w:tab w:val="left" w:pos="817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BF25714">
            <w:pPr>
              <w:tabs>
                <w:tab w:val="left" w:pos="8170"/>
              </w:tabs>
              <w:spacing w:before="0" w:beforeAutospacing="0" w:after="0" w:line="271" w:lineRule="auto"/>
              <w:ind w:left="8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D610DF7">
            <w:pPr>
              <w:tabs>
                <w:tab w:val="left" w:pos="817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0CAF9E2F">
            <w:pPr>
              <w:tabs>
                <w:tab w:val="left" w:pos="817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14:paraId="3E5B8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3AB9BA10">
            <w:pPr>
              <w:tabs>
                <w:tab w:val="left" w:pos="822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portion of Variance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23E3EB4">
            <w:pPr>
              <w:tabs>
                <w:tab w:val="left" w:pos="822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82A735E">
            <w:pPr>
              <w:tabs>
                <w:tab w:val="left" w:pos="822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666AA27">
            <w:pPr>
              <w:tabs>
                <w:tab w:val="left" w:pos="822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328A9C95">
            <w:pPr>
              <w:tabs>
                <w:tab w:val="left" w:pos="822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FA14EBD">
            <w:pPr>
              <w:tabs>
                <w:tab w:val="left" w:pos="822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78D48A9">
            <w:pPr>
              <w:tabs>
                <w:tab w:val="left" w:pos="8220"/>
              </w:tabs>
              <w:spacing w:before="0" w:beforeAutospacing="0" w:after="0" w:line="271" w:lineRule="auto"/>
              <w:ind w:left="5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026294B">
            <w:pPr>
              <w:tabs>
                <w:tab w:val="left" w:pos="8220"/>
              </w:tabs>
              <w:spacing w:before="0" w:beforeAutospacing="0" w:after="0" w:line="271" w:lineRule="auto"/>
              <w:ind w:left="8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C932EBB">
            <w:pPr>
              <w:tabs>
                <w:tab w:val="left" w:pos="822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65242CF">
            <w:pPr>
              <w:tabs>
                <w:tab w:val="left" w:pos="822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14:paraId="2FEDC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</w:tcPr>
          <w:p w14:paraId="2606BC77">
            <w:pPr>
              <w:tabs>
                <w:tab w:val="left" w:pos="830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umulative Proportion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6816B91F">
            <w:pPr>
              <w:tabs>
                <w:tab w:val="left" w:pos="830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31053F3">
            <w:pPr>
              <w:tabs>
                <w:tab w:val="left" w:pos="830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C2DA3CC">
            <w:pPr>
              <w:tabs>
                <w:tab w:val="left" w:pos="830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2BB048BF">
            <w:pPr>
              <w:tabs>
                <w:tab w:val="left" w:pos="830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7689EA1A">
            <w:pPr>
              <w:tabs>
                <w:tab w:val="left" w:pos="830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EAB163F">
            <w:pPr>
              <w:tabs>
                <w:tab w:val="left" w:pos="830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508969EA">
            <w:pPr>
              <w:tabs>
                <w:tab w:val="left" w:pos="8300"/>
              </w:tabs>
              <w:spacing w:before="0" w:beforeAutospacing="0" w:after="0" w:line="271" w:lineRule="auto"/>
              <w:ind w:left="22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12EBE7CA">
            <w:pPr>
              <w:tabs>
                <w:tab w:val="left" w:pos="830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 w14:paraId="464FE848">
            <w:pPr>
              <w:tabs>
                <w:tab w:val="left" w:pos="8300"/>
              </w:tabs>
              <w:spacing w:before="0" w:beforeAutospacing="0" w:after="0" w:line="271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</w:tr>
    </w:tbl>
    <w:p w14:paraId="4414D023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3" w:lineRule="auto"/>
      </w:pPr>
      <w:r>
        <w:separator/>
      </w:r>
    </w:p>
  </w:footnote>
  <w:footnote w:type="continuationSeparator" w:id="1">
    <w:p>
      <w:pPr>
        <w:spacing w:before="0" w:after="0" w:line="273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850"/>
    <w:rsid w:val="00136368"/>
    <w:rsid w:val="006E7850"/>
    <w:rsid w:val="00887EEC"/>
    <w:rsid w:val="00E52201"/>
    <w:rsid w:val="00F84745"/>
    <w:rsid w:val="0F26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200" w:line="273" w:lineRule="auto"/>
    </w:pPr>
    <w:rPr>
      <w:rFonts w:ascii="Calibri" w:hAnsi="Calibri" w:eastAsia="Times New Roman" w:cs="Times New Roman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ILRI</Company>
  <Pages>1</Pages>
  <Words>80</Words>
  <Characters>418</Characters>
  <Lines>3</Lines>
  <Paragraphs>1</Paragraphs>
  <TotalTime>1</TotalTime>
  <ScaleCrop>false</ScaleCrop>
  <LinksUpToDate>false</LinksUpToDate>
  <CharactersWithSpaces>448</CharactersWithSpaces>
  <Application>WPS Office_12.1.0.268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6T06:16:00Z</dcterms:created>
  <dc:creator>Kifelew, Habtewold (WorldVeg-Ethiopia)</dc:creator>
  <cp:lastModifiedBy>user</cp:lastModifiedBy>
  <dcterms:modified xsi:type="dcterms:W3CDTF">2026-06-26T07:49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k2NzE3OWU3N2I0NDRiMGE5MzA1OGYyZTM1MTA0NTciLCJ1c2VySWQiOiIzNzI4NDcxNjEwOTIyIn0=</vt:lpwstr>
  </property>
  <property fmtid="{D5CDD505-2E9C-101B-9397-08002B2CF9AE}" pid="3" name="KSOProductBuildVer">
    <vt:lpwstr>1033-12.1.0.26880</vt:lpwstr>
  </property>
  <property fmtid="{D5CDD505-2E9C-101B-9397-08002B2CF9AE}" pid="4" name="ICV">
    <vt:lpwstr>5976FF7F30D4498DA96FF08FEA062E15_12</vt:lpwstr>
  </property>
</Properties>
</file>